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5ECB" w:rsidRDefault="002B5ECB" w:rsidP="00BF344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B5ECB">
        <w:rPr>
          <w:rFonts w:ascii="Times New Roman" w:hAnsi="Times New Roman" w:cs="Times New Roman"/>
          <w:b/>
          <w:sz w:val="24"/>
          <w:szCs w:val="24"/>
          <w:lang w:val="en-GB"/>
        </w:rPr>
        <w:t>Characterization of an undocumented CO2 hydrothermal vent system in the Mediterranean Sea: implications for ocean acidification forecasting</w:t>
      </w:r>
    </w:p>
    <w:p w:rsidR="0027171A" w:rsidRPr="0027171A" w:rsidRDefault="0027171A" w:rsidP="00BF34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7735">
        <w:rPr>
          <w:rFonts w:ascii="Times New Roman" w:hAnsi="Times New Roman" w:cs="Times New Roman"/>
          <w:sz w:val="24"/>
          <w:szCs w:val="24"/>
        </w:rPr>
        <w:t>D’Alessandro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="003476A2">
        <w:rPr>
          <w:rFonts w:ascii="Times New Roman" w:hAnsi="Times New Roman" w:cs="Times New Roman"/>
          <w:sz w:val="24"/>
          <w:szCs w:val="24"/>
        </w:rPr>
        <w:t>, Gambi M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277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6965">
        <w:rPr>
          <w:rFonts w:ascii="Times New Roman" w:hAnsi="Times New Roman" w:cs="Times New Roman"/>
          <w:sz w:val="24"/>
          <w:szCs w:val="24"/>
        </w:rPr>
        <w:t>Bazzarro</w:t>
      </w:r>
      <w:proofErr w:type="spellEnd"/>
      <w:r w:rsidR="00E56965">
        <w:rPr>
          <w:rFonts w:ascii="Times New Roman" w:hAnsi="Times New Roman" w:cs="Times New Roman"/>
          <w:sz w:val="24"/>
          <w:szCs w:val="24"/>
        </w:rPr>
        <w:t xml:space="preserve"> M,</w:t>
      </w:r>
      <w:r w:rsidR="00E56965" w:rsidRPr="00127735">
        <w:rPr>
          <w:rFonts w:ascii="Times New Roman" w:hAnsi="Times New Roman" w:cs="Times New Roman"/>
          <w:sz w:val="24"/>
          <w:szCs w:val="24"/>
        </w:rPr>
        <w:t xml:space="preserve"> </w:t>
      </w:r>
      <w:r w:rsidRPr="00127735">
        <w:rPr>
          <w:rFonts w:ascii="Times New Roman" w:hAnsi="Times New Roman" w:cs="Times New Roman"/>
          <w:sz w:val="24"/>
          <w:szCs w:val="24"/>
        </w:rPr>
        <w:t>Caruso</w:t>
      </w:r>
      <w:r>
        <w:rPr>
          <w:rFonts w:ascii="Times New Roman" w:hAnsi="Times New Roman" w:cs="Times New Roman"/>
          <w:sz w:val="24"/>
          <w:szCs w:val="24"/>
        </w:rPr>
        <w:t xml:space="preserve"> CG, </w:t>
      </w:r>
      <w:r w:rsidRPr="00127735">
        <w:rPr>
          <w:rFonts w:ascii="Times New Roman" w:hAnsi="Times New Roman" w:cs="Times New Roman"/>
          <w:sz w:val="24"/>
          <w:szCs w:val="24"/>
        </w:rPr>
        <w:t>Di Bella</w:t>
      </w:r>
      <w:r w:rsidR="003476A2">
        <w:rPr>
          <w:rFonts w:ascii="Times New Roman" w:hAnsi="Times New Roman" w:cs="Times New Roman"/>
          <w:sz w:val="24"/>
          <w:szCs w:val="24"/>
        </w:rPr>
        <w:t xml:space="preserve"> M</w:t>
      </w:r>
      <w:r w:rsidRPr="00127735">
        <w:rPr>
          <w:rFonts w:ascii="Times New Roman" w:hAnsi="Times New Roman" w:cs="Times New Roman"/>
          <w:sz w:val="24"/>
          <w:szCs w:val="24"/>
        </w:rPr>
        <w:t>, Esposito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127735">
        <w:rPr>
          <w:rFonts w:ascii="Times New Roman" w:hAnsi="Times New Roman" w:cs="Times New Roman"/>
          <w:sz w:val="24"/>
          <w:szCs w:val="24"/>
        </w:rPr>
        <w:t>, Gattuso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127735">
        <w:rPr>
          <w:rFonts w:ascii="Times New Roman" w:hAnsi="Times New Roman" w:cs="Times New Roman"/>
          <w:sz w:val="24"/>
          <w:szCs w:val="24"/>
        </w:rPr>
        <w:t>, Giacobb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1277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735">
        <w:rPr>
          <w:rFonts w:ascii="Times New Roman" w:hAnsi="Times New Roman" w:cs="Times New Roman"/>
          <w:sz w:val="24"/>
          <w:szCs w:val="24"/>
        </w:rPr>
        <w:t>Kral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</w:t>
      </w:r>
      <w:r w:rsidRPr="00127735">
        <w:rPr>
          <w:rFonts w:ascii="Times New Roman" w:hAnsi="Times New Roman" w:cs="Times New Roman"/>
          <w:sz w:val="24"/>
          <w:szCs w:val="24"/>
        </w:rPr>
        <w:t xml:space="preserve"> Italiano</w:t>
      </w:r>
      <w:r>
        <w:rPr>
          <w:rFonts w:ascii="Times New Roman" w:hAnsi="Times New Roman" w:cs="Times New Roman"/>
          <w:sz w:val="24"/>
          <w:szCs w:val="24"/>
        </w:rPr>
        <w:t xml:space="preserve"> F, </w:t>
      </w:r>
      <w:r w:rsidRPr="00127735">
        <w:rPr>
          <w:rFonts w:ascii="Times New Roman" w:hAnsi="Times New Roman" w:cs="Times New Roman"/>
          <w:sz w:val="24"/>
          <w:szCs w:val="24"/>
        </w:rPr>
        <w:t>Lazzaro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127735">
        <w:rPr>
          <w:rFonts w:ascii="Times New Roman" w:hAnsi="Times New Roman" w:cs="Times New Roman"/>
          <w:sz w:val="24"/>
          <w:szCs w:val="24"/>
        </w:rPr>
        <w:t xml:space="preserve"> Sabatino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127735">
        <w:rPr>
          <w:rFonts w:ascii="Times New Roman" w:hAnsi="Times New Roman" w:cs="Times New Roman"/>
          <w:sz w:val="24"/>
          <w:szCs w:val="24"/>
        </w:rPr>
        <w:t>,</w:t>
      </w:r>
      <w:r w:rsidR="00BF1FB2">
        <w:rPr>
          <w:rFonts w:ascii="Times New Roman" w:hAnsi="Times New Roman" w:cs="Times New Roman"/>
          <w:sz w:val="24"/>
          <w:szCs w:val="24"/>
        </w:rPr>
        <w:t xml:space="preserve"> </w:t>
      </w:r>
      <w:r w:rsidRPr="00127735">
        <w:rPr>
          <w:rFonts w:ascii="Times New Roman" w:hAnsi="Times New Roman" w:cs="Times New Roman"/>
          <w:sz w:val="24"/>
          <w:szCs w:val="24"/>
        </w:rPr>
        <w:t>Urbini</w:t>
      </w:r>
      <w:r w:rsidR="003476A2">
        <w:rPr>
          <w:rFonts w:ascii="Times New Roman" w:hAnsi="Times New Roman" w:cs="Times New Roman"/>
          <w:sz w:val="24"/>
          <w:szCs w:val="24"/>
        </w:rPr>
        <w:t xml:space="preserve"> L</w:t>
      </w:r>
      <w:r w:rsidRPr="0012773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7735">
        <w:rPr>
          <w:rFonts w:ascii="Times New Roman" w:hAnsi="Times New Roman" w:cs="Times New Roman"/>
          <w:sz w:val="24"/>
          <w:szCs w:val="24"/>
        </w:rPr>
        <w:t>De Vittor</w:t>
      </w:r>
      <w:r>
        <w:rPr>
          <w:rFonts w:ascii="Times New Roman" w:hAnsi="Times New Roman" w:cs="Times New Roman"/>
          <w:sz w:val="24"/>
          <w:szCs w:val="24"/>
        </w:rPr>
        <w:t xml:space="preserve"> C.</w:t>
      </w:r>
    </w:p>
    <w:p w:rsidR="003757F4" w:rsidRPr="003476A2" w:rsidRDefault="003757F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3573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6"/>
        <w:gridCol w:w="723"/>
        <w:gridCol w:w="723"/>
        <w:gridCol w:w="723"/>
        <w:gridCol w:w="1164"/>
      </w:tblGrid>
      <w:tr w:rsidR="003757F4" w:rsidRPr="003476A2" w:rsidTr="008B24FD">
        <w:trPr>
          <w:trHeight w:val="323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3757F4" w:rsidRPr="003476A2" w:rsidRDefault="003757F4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3476A2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pct"/>
            <w:gridSpan w:val="4"/>
            <w:tcBorders>
              <w:bottom w:val="single" w:sz="4" w:space="0" w:color="auto"/>
            </w:tcBorders>
            <w:vAlign w:val="center"/>
          </w:tcPr>
          <w:p w:rsidR="00B81408" w:rsidRPr="00B81408" w:rsidRDefault="009275E2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rcentage</w:t>
            </w:r>
            <w:proofErr w:type="spellEnd"/>
            <w:r w:rsidR="00BD4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of</w:t>
            </w:r>
            <w:r w:rsidR="005960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f</w:t>
            </w:r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quency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NIMALIA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408" w:rsidRPr="00B81408" w:rsidRDefault="00BA5C95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 A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408" w:rsidRPr="00B81408" w:rsidRDefault="00BA5C95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 B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408" w:rsidRPr="00B81408" w:rsidRDefault="00BA5C95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 C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408" w:rsidRPr="00B81408" w:rsidRDefault="00B81408" w:rsidP="00BA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TR </w:t>
            </w:r>
            <w:r w:rsidR="00BA5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408" w:rsidRPr="00B81408" w:rsidRDefault="00000000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hyperlink r:id="rId7" w:history="1">
              <w:proofErr w:type="spellStart"/>
              <w:r w:rsidR="00B81408" w:rsidRPr="00B814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Chordata</w:t>
              </w:r>
              <w:proofErr w:type="spellEnd"/>
            </w:hyperlink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idablenni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sphynx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Valenciennes, 1836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570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pogon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mberb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rom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rom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1.3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r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jul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2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iplo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nnular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iplo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puntazzo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Walbaum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92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iplo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rg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Diplo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 xml:space="preserve"> vulgaris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val="en-GB" w:eastAsia="it-IT"/>
              </w:rPr>
              <w:t>(Geoffroy Saint-Hilaire, 1817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2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pinephel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sta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Steindachner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87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pinephel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rgina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Lowe, 1834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88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ull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rba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uraen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elen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blad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elanur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5.6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arablenni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ncogni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Bath, 196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Sarpa salpa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erran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scriba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erran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brill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lastRenderedPageBreak/>
              <w:t xml:space="preserve">Sparisom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retens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icar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en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.9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ympho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oissali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Risso, 1810</w:t>
            </w: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ympho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tinca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halassom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avo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1</w:t>
            </w: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chinida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en. sp.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achino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va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81408" w:rsidRDefault="00B81408" w:rsidP="00956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Tripterygion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it-IT"/>
              </w:rPr>
              <w:t>sp</w:t>
            </w:r>
            <w:r w:rsidRPr="00B8140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. </w:t>
            </w:r>
          </w:p>
          <w:p w:rsidR="00956D94" w:rsidRPr="00B81408" w:rsidRDefault="00956D94" w:rsidP="00956D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nidaria</w:t>
            </w:r>
            <w:proofErr w:type="spellEnd"/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lanophyll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lanophyll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)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uropae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Risso, 1826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ladocor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espitos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67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ennar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istich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Goldfus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820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rustacea</w:t>
            </w:r>
            <w:proofErr w:type="spellEnd"/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lanida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en. sp.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ercnon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ibbesi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Milne Edwards, 1853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chinodermata</w:t>
            </w:r>
            <w:proofErr w:type="spellEnd"/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olothur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sp.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aracentro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ivid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Lamarck, 1816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rbac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ixul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llusca</w:t>
            </w:r>
            <w:proofErr w:type="spellEnd"/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erithium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ulgatum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Bruguièr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92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amele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gallina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lumbell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rustica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n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entricos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Gmelin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9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onax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uncul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exaplex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uncul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atell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erule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atella rustic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atell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ulyssiponens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Gmelin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91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lastRenderedPageBreak/>
              <w:t>Phorc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rticula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Lamarck, 1822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horc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urbina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Born, 177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inn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ud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tramonit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aemastom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67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arantinae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ignar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58)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ermet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iquetr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Bivona-Bernardi, 1832</w:t>
            </w:r>
          </w:p>
        </w:tc>
        <w:tc>
          <w:tcPr>
            <w:tcW w:w="354" w:type="pct"/>
            <w:vAlign w:val="center"/>
          </w:tcPr>
          <w:p w:rsidR="00B81408" w:rsidRPr="00B81408" w:rsidRDefault="00956D94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956D94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D450A" w:rsidRPr="00B81408" w:rsidRDefault="00BD450A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408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81408" w:rsidRPr="00B81408" w:rsidRDefault="00B81408" w:rsidP="008F12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lychaeta</w:t>
            </w:r>
            <w:proofErr w:type="spellEnd"/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81408" w:rsidRPr="00B81408" w:rsidRDefault="00B81408" w:rsidP="008F12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Serpul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ermicular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767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rifera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Crambe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ramb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Schmidt, 1862)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1</w:t>
            </w: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D913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rcotrag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="00D91363" w:rsidRPr="00943B2E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sp.</w:t>
            </w: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Schmidt, 1862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.9</w:t>
            </w: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rcini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rregular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3757F4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3757F4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Poléjaeff</w:t>
            </w:r>
            <w:proofErr w:type="spellEnd"/>
            <w:r w:rsidRPr="003757F4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884)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chrophyta</w:t>
            </w:r>
            <w:proofErr w:type="spellEnd"/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adina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avonic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 xml:space="preserve">)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Thivy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, 1960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3.7</w:t>
            </w: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Cs/>
                <w:i/>
                <w:lang w:eastAsia="it-IT"/>
              </w:rPr>
              <w:t>Halopteri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bCs/>
                <w:i/>
                <w:lang w:eastAsia="it-IT"/>
              </w:rPr>
              <w:t xml:space="preserve"> scoparia </w:t>
            </w:r>
            <w:r w:rsidRPr="00B81408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B81408">
              <w:rPr>
                <w:rFonts w:ascii="Times New Roman" w:hAnsi="Times New Roman" w:cs="Times New Roman"/>
                <w:shd w:val="clear" w:color="auto" w:fill="FFFFFF"/>
              </w:rPr>
              <w:t>Linnaeus</w:t>
            </w:r>
            <w:proofErr w:type="spellEnd"/>
            <w:r w:rsidRPr="00B81408">
              <w:rPr>
                <w:rFonts w:ascii="Times New Roman" w:hAnsi="Times New Roman" w:cs="Times New Roman"/>
                <w:shd w:val="clear" w:color="auto" w:fill="FFFFFF"/>
              </w:rPr>
              <w:t xml:space="preserve">) </w:t>
            </w:r>
            <w:proofErr w:type="spellStart"/>
            <w:r w:rsidRPr="00B81408">
              <w:rPr>
                <w:rFonts w:ascii="Times New Roman" w:hAnsi="Times New Roman" w:cs="Times New Roman"/>
                <w:shd w:val="clear" w:color="auto" w:fill="FFFFFF"/>
              </w:rPr>
              <w:t>Sauvageau</w:t>
            </w:r>
            <w:proofErr w:type="spellEnd"/>
            <w:r w:rsidRPr="00B81408">
              <w:rPr>
                <w:rFonts w:ascii="Times New Roman" w:hAnsi="Times New Roman" w:cs="Times New Roman"/>
                <w:shd w:val="clear" w:color="auto" w:fill="FFFFFF"/>
              </w:rPr>
              <w:t>, 1904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u w:val="single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LANTAE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hodophyta</w:t>
            </w:r>
            <w:proofErr w:type="spellEnd"/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2B5ECB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orallina</w:t>
            </w: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="00BD450A"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elongata </w:t>
            </w:r>
            <w:r w:rsidR="00BD450A"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 xml:space="preserve">(Ellis &amp; </w:t>
            </w:r>
            <w:proofErr w:type="spellStart"/>
            <w:r w:rsidR="00BD450A"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Solander</w:t>
            </w:r>
            <w:proofErr w:type="spellEnd"/>
            <w:r w:rsidR="00BD450A"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) Hind &amp; Saunders, 201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 xml:space="preserve">Jania </w:t>
            </w:r>
            <w:proofErr w:type="spellStart"/>
            <w:r w:rsidRPr="00D14034">
              <w:rPr>
                <w:rFonts w:ascii="Times New Roman" w:eastAsia="Times New Roman" w:hAnsi="Times New Roman" w:cs="Times New Roman"/>
                <w:iCs/>
                <w:color w:val="000000"/>
                <w:lang w:val="en-GB" w:eastAsia="it-IT"/>
              </w:rPr>
              <w:t>cf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ruben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val="en-GB" w:eastAsia="it-IT"/>
              </w:rPr>
              <w:t>Lamouroux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val="en-GB" w:eastAsia="it-IT"/>
              </w:rPr>
              <w:t>, 1812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3.5</w:t>
            </w: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lorophyta</w:t>
            </w:r>
            <w:proofErr w:type="spellEnd"/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Halimed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un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Ellis &amp;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lander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)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mouroux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1816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Codium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bursa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Olivi) C.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ardh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1817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Anadyomen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stellata</w:t>
            </w:r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ulfen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 C.</w:t>
            </w:r>
            <w:r w:rsidR="00D559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ardh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182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3.4</w:t>
            </w: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81408">
              <w:rPr>
                <w:rFonts w:ascii="Times New Roman" w:hAnsi="Times New Roman" w:cs="Times New Roman"/>
                <w:i/>
              </w:rPr>
              <w:t xml:space="preserve">Caulerpa </w:t>
            </w:r>
            <w:proofErr w:type="spellStart"/>
            <w:r w:rsidRPr="00B81408">
              <w:rPr>
                <w:rFonts w:ascii="Times New Roman" w:hAnsi="Times New Roman" w:cs="Times New Roman"/>
                <w:i/>
              </w:rPr>
              <w:t>cylindracea</w:t>
            </w:r>
            <w:proofErr w:type="spellEnd"/>
            <w:r w:rsidRPr="00B81408">
              <w:rPr>
                <w:rFonts w:ascii="Times New Roman" w:hAnsi="Times New Roman" w:cs="Times New Roman"/>
                <w:i/>
              </w:rPr>
              <w:t xml:space="preserve"> </w:t>
            </w:r>
            <w:r w:rsidRPr="00B81408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B81408">
              <w:rPr>
                <w:rFonts w:ascii="Times New Roman" w:hAnsi="Times New Roman" w:cs="Times New Roman"/>
                <w:shd w:val="clear" w:color="auto" w:fill="FFFFFF"/>
              </w:rPr>
              <w:t>Sonder</w:t>
            </w:r>
            <w:proofErr w:type="spellEnd"/>
            <w:r w:rsidRPr="00B81408">
              <w:rPr>
                <w:rFonts w:ascii="Times New Roman" w:hAnsi="Times New Roman" w:cs="Times New Roman"/>
                <w:shd w:val="clear" w:color="auto" w:fill="FFFFFF"/>
              </w:rPr>
              <w:t>, 1845)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622E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vAlign w:val="center"/>
          </w:tcPr>
          <w:p w:rsidR="003A622E" w:rsidRPr="00955EF2" w:rsidRDefault="003A622E" w:rsidP="00BD45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5E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ulerpa </w:t>
            </w:r>
            <w:proofErr w:type="spellStart"/>
            <w:r w:rsidRPr="00955EF2">
              <w:rPr>
                <w:rFonts w:ascii="Times New Roman" w:hAnsi="Times New Roman" w:cs="Times New Roman"/>
                <w:i/>
                <w:sz w:val="24"/>
                <w:szCs w:val="24"/>
              </w:rPr>
              <w:t>taxifolia</w:t>
            </w:r>
            <w:proofErr w:type="spellEnd"/>
            <w:r w:rsidRPr="00955E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 w:rsidRPr="00955EF2">
              <w:rPr>
                <w:rFonts w:ascii="Times New Roman" w:hAnsi="Times New Roman" w:cs="Times New Roman"/>
                <w:i/>
                <w:sz w:val="24"/>
                <w:szCs w:val="24"/>
              </w:rPr>
              <w:t>distichophylla</w:t>
            </w:r>
            <w:proofErr w:type="spellEnd"/>
            <w:r w:rsidRPr="00955E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5E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55EF2">
              <w:rPr>
                <w:rFonts w:ascii="Times New Roman" w:hAnsi="Times New Roman" w:cs="Times New Roman"/>
                <w:sz w:val="24"/>
                <w:szCs w:val="24"/>
              </w:rPr>
              <w:t>Sonder</w:t>
            </w:r>
            <w:proofErr w:type="spellEnd"/>
            <w:r w:rsidRPr="00955EF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55EF2">
              <w:rPr>
                <w:rFonts w:ascii="Times New Roman" w:hAnsi="Times New Roman" w:cs="Times New Roman"/>
                <w:sz w:val="24"/>
                <w:szCs w:val="24"/>
              </w:rPr>
              <w:t>Verlaque</w:t>
            </w:r>
            <w:proofErr w:type="spellEnd"/>
            <w:r w:rsidRPr="00955EF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55EF2">
              <w:rPr>
                <w:rFonts w:ascii="Times New Roman" w:hAnsi="Times New Roman" w:cs="Times New Roman"/>
                <w:sz w:val="24"/>
                <w:szCs w:val="24"/>
              </w:rPr>
              <w:t>Huisman</w:t>
            </w:r>
            <w:proofErr w:type="spellEnd"/>
            <w:r w:rsidRPr="00955EF2">
              <w:rPr>
                <w:rFonts w:ascii="Times New Roman" w:hAnsi="Times New Roman" w:cs="Times New Roman"/>
                <w:sz w:val="24"/>
                <w:szCs w:val="24"/>
              </w:rPr>
              <w:t xml:space="preserve"> &amp; Procaccini, 2013</w:t>
            </w:r>
          </w:p>
        </w:tc>
        <w:tc>
          <w:tcPr>
            <w:tcW w:w="354" w:type="pct"/>
            <w:vAlign w:val="center"/>
          </w:tcPr>
          <w:p w:rsidR="003A622E" w:rsidRPr="00B81408" w:rsidRDefault="003A622E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3A622E" w:rsidRPr="00B81408" w:rsidRDefault="003A622E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3A622E" w:rsidRPr="00B81408" w:rsidRDefault="003A622E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3A622E" w:rsidRPr="00B81408" w:rsidRDefault="003A622E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shd w:val="clear" w:color="auto" w:fill="auto"/>
            <w:noWrap/>
            <w:vAlign w:val="center"/>
          </w:tcPr>
          <w:p w:rsidR="00BD450A" w:rsidRPr="00B81408" w:rsidRDefault="00000000" w:rsidP="00BD450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hyperlink r:id="rId8" w:history="1">
              <w:proofErr w:type="spellStart"/>
              <w:r w:rsidR="00BD450A" w:rsidRPr="00B814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it-IT"/>
                </w:rPr>
                <w:t>Tracheophyta</w:t>
              </w:r>
              <w:proofErr w:type="spellEnd"/>
            </w:hyperlink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50A" w:rsidRPr="00B81408" w:rsidTr="008B24FD">
        <w:trPr>
          <w:trHeight w:val="323"/>
          <w:jc w:val="center"/>
        </w:trPr>
        <w:tc>
          <w:tcPr>
            <w:tcW w:w="3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50A" w:rsidRPr="00B81408" w:rsidRDefault="00BD450A" w:rsidP="00BD4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osidonia oceanica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(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Linnaeus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 xml:space="preserve">) </w:t>
            </w:r>
            <w:proofErr w:type="spellStart"/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Delile</w:t>
            </w:r>
            <w:proofErr w:type="spellEnd"/>
            <w:r w:rsidRPr="00B8140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, </w:t>
            </w:r>
            <w:r w:rsidRPr="00B81408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181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0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450A" w:rsidRPr="00B81408" w:rsidRDefault="00BD450A" w:rsidP="00BD45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C0B48" w:rsidRDefault="000C0B48" w:rsidP="000C0B48">
      <w:pPr>
        <w:spacing w:after="0" w:line="240" w:lineRule="auto"/>
        <w:rPr>
          <w:rFonts w:ascii="Times New Roman" w:hAnsi="Times New Roman" w:cs="Times New Roman"/>
        </w:rPr>
      </w:pPr>
    </w:p>
    <w:sectPr w:rsidR="000C0B48" w:rsidSect="00186598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E2D65" w:rsidRDefault="00CE2D65" w:rsidP="00E6584C">
      <w:pPr>
        <w:spacing w:after="0" w:line="240" w:lineRule="auto"/>
      </w:pPr>
      <w:r>
        <w:separator/>
      </w:r>
    </w:p>
  </w:endnote>
  <w:endnote w:type="continuationSeparator" w:id="0">
    <w:p w:rsidR="00CE2D65" w:rsidRDefault="00CE2D65" w:rsidP="00E65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E2D65" w:rsidRDefault="00CE2D65" w:rsidP="00E6584C">
      <w:pPr>
        <w:spacing w:after="0" w:line="240" w:lineRule="auto"/>
      </w:pPr>
      <w:r>
        <w:separator/>
      </w:r>
    </w:p>
  </w:footnote>
  <w:footnote w:type="continuationSeparator" w:id="0">
    <w:p w:rsidR="00CE2D65" w:rsidRDefault="00CE2D65" w:rsidP="00E65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75A"/>
    <w:rsid w:val="00080A24"/>
    <w:rsid w:val="000A2FB7"/>
    <w:rsid w:val="000A48D9"/>
    <w:rsid w:val="000B76A7"/>
    <w:rsid w:val="000C0B48"/>
    <w:rsid w:val="000C3E1A"/>
    <w:rsid w:val="000D11ED"/>
    <w:rsid w:val="000D20DA"/>
    <w:rsid w:val="000F6320"/>
    <w:rsid w:val="00186598"/>
    <w:rsid w:val="0020199B"/>
    <w:rsid w:val="00202321"/>
    <w:rsid w:val="00223F3C"/>
    <w:rsid w:val="0023016B"/>
    <w:rsid w:val="00233183"/>
    <w:rsid w:val="00247C9E"/>
    <w:rsid w:val="0027171A"/>
    <w:rsid w:val="00272376"/>
    <w:rsid w:val="002B5ECB"/>
    <w:rsid w:val="003476A2"/>
    <w:rsid w:val="00366F93"/>
    <w:rsid w:val="003757F4"/>
    <w:rsid w:val="003A60AF"/>
    <w:rsid w:val="003A622E"/>
    <w:rsid w:val="003B175A"/>
    <w:rsid w:val="003B535F"/>
    <w:rsid w:val="003F3FDC"/>
    <w:rsid w:val="0040475D"/>
    <w:rsid w:val="0043418F"/>
    <w:rsid w:val="00442963"/>
    <w:rsid w:val="00483BCB"/>
    <w:rsid w:val="00486E6F"/>
    <w:rsid w:val="004C1906"/>
    <w:rsid w:val="00500AC4"/>
    <w:rsid w:val="00507FF0"/>
    <w:rsid w:val="00532222"/>
    <w:rsid w:val="00571489"/>
    <w:rsid w:val="0059606A"/>
    <w:rsid w:val="00681AB2"/>
    <w:rsid w:val="006B2AAA"/>
    <w:rsid w:val="006C2198"/>
    <w:rsid w:val="006E25F3"/>
    <w:rsid w:val="00721440"/>
    <w:rsid w:val="0073189C"/>
    <w:rsid w:val="00742BA0"/>
    <w:rsid w:val="00744DB0"/>
    <w:rsid w:val="00786278"/>
    <w:rsid w:val="007B46BA"/>
    <w:rsid w:val="007E37F6"/>
    <w:rsid w:val="008126DC"/>
    <w:rsid w:val="00837A1B"/>
    <w:rsid w:val="00881875"/>
    <w:rsid w:val="008B24FD"/>
    <w:rsid w:val="008B5605"/>
    <w:rsid w:val="008F1246"/>
    <w:rsid w:val="008F56A6"/>
    <w:rsid w:val="009275E2"/>
    <w:rsid w:val="00943B2E"/>
    <w:rsid w:val="00955EF2"/>
    <w:rsid w:val="00956D94"/>
    <w:rsid w:val="00961BAC"/>
    <w:rsid w:val="009A412B"/>
    <w:rsid w:val="009D005B"/>
    <w:rsid w:val="009D2A91"/>
    <w:rsid w:val="00A23BFC"/>
    <w:rsid w:val="00A3670E"/>
    <w:rsid w:val="00A75D54"/>
    <w:rsid w:val="00A93A80"/>
    <w:rsid w:val="00AA25FE"/>
    <w:rsid w:val="00AA3B5D"/>
    <w:rsid w:val="00B120BE"/>
    <w:rsid w:val="00B241B1"/>
    <w:rsid w:val="00B5613E"/>
    <w:rsid w:val="00B60169"/>
    <w:rsid w:val="00B7791D"/>
    <w:rsid w:val="00B81408"/>
    <w:rsid w:val="00BA5C95"/>
    <w:rsid w:val="00BB049A"/>
    <w:rsid w:val="00BD450A"/>
    <w:rsid w:val="00BE291E"/>
    <w:rsid w:val="00BF1FB2"/>
    <w:rsid w:val="00BF344B"/>
    <w:rsid w:val="00C068AC"/>
    <w:rsid w:val="00C66A10"/>
    <w:rsid w:val="00C86A7E"/>
    <w:rsid w:val="00C937B8"/>
    <w:rsid w:val="00CA11F2"/>
    <w:rsid w:val="00CC2B15"/>
    <w:rsid w:val="00CE2D65"/>
    <w:rsid w:val="00CF4E89"/>
    <w:rsid w:val="00D14034"/>
    <w:rsid w:val="00D26C0D"/>
    <w:rsid w:val="00D44FFD"/>
    <w:rsid w:val="00D5591C"/>
    <w:rsid w:val="00D644FB"/>
    <w:rsid w:val="00D82DA4"/>
    <w:rsid w:val="00D8420E"/>
    <w:rsid w:val="00D91363"/>
    <w:rsid w:val="00D91BF1"/>
    <w:rsid w:val="00DA6229"/>
    <w:rsid w:val="00DC524D"/>
    <w:rsid w:val="00DC6993"/>
    <w:rsid w:val="00E5446F"/>
    <w:rsid w:val="00E56965"/>
    <w:rsid w:val="00E60BC2"/>
    <w:rsid w:val="00E6584C"/>
    <w:rsid w:val="00E81761"/>
    <w:rsid w:val="00EA40CD"/>
    <w:rsid w:val="00EB6B92"/>
    <w:rsid w:val="00F3710D"/>
    <w:rsid w:val="00F71216"/>
    <w:rsid w:val="00F92BDE"/>
    <w:rsid w:val="00FC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CBC477-7D13-4E6D-BEBA-E4A0172C8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961BA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61BAC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styleId="Collegamentoipertestuale">
    <w:name w:val="Hyperlink"/>
    <w:basedOn w:val="Carpredefinitoparagrafo"/>
    <w:uiPriority w:val="99"/>
    <w:semiHidden/>
    <w:unhideWhenUsed/>
    <w:rsid w:val="00E81761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E658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584C"/>
  </w:style>
  <w:style w:type="paragraph" w:styleId="Pidipagina">
    <w:name w:val="footer"/>
    <w:basedOn w:val="Normale"/>
    <w:link w:val="PidipaginaCarattere"/>
    <w:uiPriority w:val="99"/>
    <w:unhideWhenUsed/>
    <w:rsid w:val="00E658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584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6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6D94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BD450A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186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rinespecies.org/aphia.php?p=taxdetails&amp;id=59632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arinespecies.org/aphia.php?p=taxdetails&amp;id=182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8994B-8BDD-43E0-A1A1-847884B04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D'Alessandro</dc:creator>
  <cp:keywords/>
  <dc:description/>
  <cp:lastModifiedBy>Michela D'alessandro</cp:lastModifiedBy>
  <cp:revision>3</cp:revision>
  <cp:lastPrinted>2022-03-29T14:26:00Z</cp:lastPrinted>
  <dcterms:created xsi:type="dcterms:W3CDTF">2023-08-31T12:00:00Z</dcterms:created>
  <dcterms:modified xsi:type="dcterms:W3CDTF">2023-08-31T12:04:00Z</dcterms:modified>
</cp:coreProperties>
</file>